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4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3803"/>
        <w:gridCol w:w="896"/>
        <w:gridCol w:w="1216"/>
        <w:gridCol w:w="1176"/>
      </w:tblGrid>
      <w:tr w:rsidR="003F21B3" w:rsidRPr="00E53C55" w:rsidTr="00F40345">
        <w:tc>
          <w:tcPr>
            <w:tcW w:w="0" w:type="auto"/>
            <w:vAlign w:val="center"/>
            <w:hideMark/>
          </w:tcPr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0" w:type="auto"/>
            <w:vAlign w:val="center"/>
            <w:hideMark/>
          </w:tcPr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quence (5’-3’)</w:t>
            </w:r>
          </w:p>
        </w:tc>
        <w:tc>
          <w:tcPr>
            <w:tcW w:w="0" w:type="auto"/>
            <w:vAlign w:val="center"/>
            <w:hideMark/>
          </w:tcPr>
          <w:p w:rsidR="003F21B3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ngth</w:t>
            </w:r>
          </w:p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3F21B3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nealing</w:t>
            </w:r>
          </w:p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˚C)</w:t>
            </w:r>
          </w:p>
        </w:tc>
        <w:tc>
          <w:tcPr>
            <w:tcW w:w="0" w:type="auto"/>
            <w:vAlign w:val="center"/>
            <w:hideMark/>
          </w:tcPr>
          <w:p w:rsidR="003F21B3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plicon</w:t>
            </w:r>
            <w:proofErr w:type="spellEnd"/>
          </w:p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z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F21B3" w:rsidRPr="00E53C55" w:rsidTr="00F40345">
        <w:tc>
          <w:tcPr>
            <w:tcW w:w="0" w:type="auto"/>
            <w:hideMark/>
          </w:tcPr>
          <w:p w:rsidR="003F21B3" w:rsidRPr="00DC0A75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0A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  <w:r w:rsidRPr="00DC0A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</w:p>
          <w:p w:rsidR="003F21B3" w:rsidRPr="00D56472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N</w:t>
            </w:r>
            <w:r w:rsidRPr="00DC0A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</w:t>
            </w:r>
          </w:p>
        </w:tc>
        <w:tc>
          <w:tcPr>
            <w:tcW w:w="0" w:type="auto"/>
            <w:hideMark/>
          </w:tcPr>
          <w:p w:rsidR="003F21B3" w:rsidRPr="00DC0A75" w:rsidRDefault="003F21B3" w:rsidP="00F4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GCACGAGGAAGCGGTCAGCC</w:t>
            </w:r>
          </w:p>
          <w:p w:rsidR="003F21B3" w:rsidRPr="00D56472" w:rsidRDefault="003F21B3" w:rsidP="00F403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A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GTCCGGTGCCCTGAATGAACTC</w:t>
            </w:r>
          </w:p>
        </w:tc>
        <w:tc>
          <w:tcPr>
            <w:tcW w:w="0" w:type="auto"/>
            <w:vAlign w:val="center"/>
            <w:hideMark/>
          </w:tcPr>
          <w:p w:rsidR="003F21B3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9</w:t>
            </w:r>
          </w:p>
        </w:tc>
      </w:tr>
      <w:tr w:rsidR="003F21B3" w:rsidRPr="00E53C55" w:rsidTr="00F40345">
        <w:tc>
          <w:tcPr>
            <w:tcW w:w="0" w:type="auto"/>
            <w:hideMark/>
          </w:tcPr>
          <w:p w:rsidR="003F21B3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FP F</w:t>
            </w:r>
          </w:p>
          <w:p w:rsidR="003F21B3" w:rsidRPr="00D56472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FP R</w:t>
            </w:r>
          </w:p>
        </w:tc>
        <w:tc>
          <w:tcPr>
            <w:tcW w:w="0" w:type="auto"/>
            <w:hideMark/>
          </w:tcPr>
          <w:p w:rsidR="003F21B3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GCCATGTGTAATCCC</w:t>
            </w:r>
            <w:r w:rsidRPr="002003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AGC</w:t>
            </w:r>
          </w:p>
          <w:p w:rsidR="003F21B3" w:rsidRPr="00D56472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GCAGTGCTTCTCCCG</w:t>
            </w:r>
            <w:r w:rsidRPr="002003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TTA</w:t>
            </w:r>
          </w:p>
        </w:tc>
        <w:tc>
          <w:tcPr>
            <w:tcW w:w="0" w:type="auto"/>
            <w:vAlign w:val="center"/>
            <w:hideMark/>
          </w:tcPr>
          <w:p w:rsidR="003F21B3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3</w:t>
            </w:r>
          </w:p>
        </w:tc>
      </w:tr>
      <w:tr w:rsidR="003F21B3" w:rsidRPr="00E53C55" w:rsidTr="00F40345">
        <w:tc>
          <w:tcPr>
            <w:tcW w:w="0" w:type="auto"/>
            <w:hideMark/>
          </w:tcPr>
          <w:p w:rsidR="003F21B3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T F</w:t>
            </w:r>
          </w:p>
          <w:p w:rsidR="003F21B3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PT R</w:t>
            </w:r>
          </w:p>
        </w:tc>
        <w:tc>
          <w:tcPr>
            <w:tcW w:w="0" w:type="auto"/>
            <w:hideMark/>
          </w:tcPr>
          <w:p w:rsidR="003F21B3" w:rsidRPr="00200366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3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GGTTTCCACTATCGGCG</w:t>
            </w:r>
          </w:p>
          <w:p w:rsidR="003F21B3" w:rsidRPr="00D56472" w:rsidRDefault="003F21B3" w:rsidP="00F40345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036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CGAGAGCCTGACCTATTGC</w:t>
            </w:r>
          </w:p>
        </w:tc>
        <w:tc>
          <w:tcPr>
            <w:tcW w:w="0" w:type="auto"/>
            <w:vAlign w:val="center"/>
            <w:hideMark/>
          </w:tcPr>
          <w:p w:rsidR="003F21B3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  <w:p w:rsidR="003F21B3" w:rsidRPr="00D56472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3F21B3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3F21B3" w:rsidRDefault="003F21B3" w:rsidP="00F403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4</w:t>
            </w:r>
          </w:p>
        </w:tc>
      </w:tr>
    </w:tbl>
    <w:p w:rsidR="00F40345" w:rsidRDefault="00F40345" w:rsidP="00F40345">
      <w:pPr>
        <w:tabs>
          <w:tab w:val="left" w:pos="81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E0367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9E0367">
        <w:rPr>
          <w:rFonts w:ascii="Times New Roman" w:hAnsi="Times New Roman" w:cs="Times New Roman"/>
          <w:b/>
          <w:sz w:val="24"/>
          <w:szCs w:val="24"/>
        </w:rPr>
        <w:t xml:space="preserve"> Gene specific primers were used in this study</w:t>
      </w:r>
    </w:p>
    <w:p w:rsidR="0004331A" w:rsidRDefault="00F40345">
      <w:bookmarkStart w:id="0" w:name="_GoBack"/>
      <w:bookmarkEnd w:id="0"/>
    </w:p>
    <w:sectPr w:rsidR="00043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573"/>
    <w:rsid w:val="003F21B3"/>
    <w:rsid w:val="00762573"/>
    <w:rsid w:val="00B064DD"/>
    <w:rsid w:val="00DD1820"/>
    <w:rsid w:val="00F4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1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1B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1B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1B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6-06-17T08:57:00Z</dcterms:created>
  <dcterms:modified xsi:type="dcterms:W3CDTF">2016-06-17T10:39:00Z</dcterms:modified>
</cp:coreProperties>
</file>